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09B03" w14:textId="50A11C16" w:rsidR="00596E3F" w:rsidRPr="00311F16" w:rsidRDefault="00596E3F" w:rsidP="00A309D3">
      <w:pPr>
        <w:pStyle w:val="NoSpacing"/>
      </w:pPr>
      <w:r w:rsidRPr="00311F16">
        <w:rPr>
          <w:b/>
          <w:bCs w:val="0"/>
        </w:rPr>
        <w:t>Supplementary Document 1:</w:t>
      </w:r>
      <w:r w:rsidRPr="00311F16">
        <w:t xml:space="preserve"> ImageJ Macro used to analyze the images of PicroSirius Red-stained slides</w:t>
      </w:r>
      <w:r w:rsidR="005D0F0A">
        <w:t xml:space="preserve"> </w:t>
      </w:r>
    </w:p>
    <w:p w14:paraId="61AAAD12" w14:textId="77777777" w:rsidR="00596E3F" w:rsidRPr="00311F16" w:rsidRDefault="00596E3F" w:rsidP="00A309D3">
      <w:pPr>
        <w:pStyle w:val="NoSpacing"/>
      </w:pPr>
    </w:p>
    <w:p w14:paraId="09F3AB64" w14:textId="40679ACE" w:rsidR="00A309D3" w:rsidRPr="00311F16" w:rsidRDefault="00A309D3" w:rsidP="00A309D3">
      <w:pPr>
        <w:pStyle w:val="NoSpacing"/>
      </w:pPr>
      <w:r w:rsidRPr="00311F16">
        <w:t>name=getTitle();</w:t>
      </w:r>
    </w:p>
    <w:p w14:paraId="6402D4CC" w14:textId="77777777" w:rsidR="00A309D3" w:rsidRPr="00311F16" w:rsidRDefault="00A309D3" w:rsidP="00A309D3">
      <w:pPr>
        <w:pStyle w:val="NoSpacing"/>
      </w:pPr>
      <w:r w:rsidRPr="00311F16">
        <w:t>print(name);</w:t>
      </w:r>
    </w:p>
    <w:p w14:paraId="5BAA7C29" w14:textId="77777777" w:rsidR="00A309D3" w:rsidRPr="00311F16" w:rsidRDefault="00A309D3" w:rsidP="00A309D3">
      <w:pPr>
        <w:pStyle w:val="NoSpacing"/>
      </w:pPr>
      <w:r w:rsidRPr="00311F16">
        <w:t>display=getTitle();</w:t>
      </w:r>
      <w:r w:rsidRPr="00311F16">
        <w:tab/>
      </w:r>
      <w:r w:rsidRPr="00311F16">
        <w:tab/>
      </w:r>
    </w:p>
    <w:p w14:paraId="366A19DF" w14:textId="77777777" w:rsidR="00A309D3" w:rsidRPr="00311F16" w:rsidRDefault="00A309D3" w:rsidP="00A309D3">
      <w:pPr>
        <w:pStyle w:val="NoSpacing"/>
      </w:pPr>
      <w:r w:rsidRPr="00311F16">
        <w:tab/>
        <w:t>run("Set Measurements...", "area mean modal integrated median skewness kurtosis area_fraction limit display redirect=None decimal=6");</w:t>
      </w:r>
    </w:p>
    <w:p w14:paraId="2EE0D38D" w14:textId="77777777" w:rsidR="00916DFC" w:rsidRPr="00311F16" w:rsidRDefault="00A309D3" w:rsidP="00A309D3">
      <w:pPr>
        <w:pStyle w:val="NoSpacing"/>
      </w:pPr>
      <w:r w:rsidRPr="00311F16">
        <w:tab/>
      </w:r>
    </w:p>
    <w:p w14:paraId="1F6F45D9" w14:textId="4604DC7D" w:rsidR="00A309D3" w:rsidRPr="00311F16" w:rsidRDefault="00A309D3" w:rsidP="007A3CC2">
      <w:pPr>
        <w:pStyle w:val="NoSpacing"/>
      </w:pPr>
      <w:r w:rsidRPr="00311F16">
        <w:t>run("Colour Deconvolution", "vectors=[</w:t>
      </w:r>
      <w:r w:rsidR="007A3CC2" w:rsidRPr="00311F16">
        <w:t xml:space="preserve"> Picro_Sirius_Red</w:t>
      </w:r>
      <w:r w:rsidRPr="00311F16">
        <w:t>]");</w:t>
      </w:r>
    </w:p>
    <w:p w14:paraId="610F4E38" w14:textId="37032755" w:rsidR="007A3CC2" w:rsidRPr="00311F16" w:rsidRDefault="00916DFC" w:rsidP="007A3CC2">
      <w:pPr>
        <w:spacing w:after="0"/>
      </w:pPr>
      <w:r w:rsidRPr="00311F16">
        <w:t>// Vector Picro_Sirius_Red</w:t>
      </w:r>
      <w:r w:rsidR="007A3CC2" w:rsidRPr="00311F16">
        <w:t xml:space="preserve"> =  </w:t>
      </w:r>
    </w:p>
    <w:p w14:paraId="2DEAA0D7" w14:textId="20E0FCD1" w:rsidR="00916DFC" w:rsidRPr="00311F16" w:rsidRDefault="007A3CC2" w:rsidP="007A3CC2">
      <w:pPr>
        <w:spacing w:after="0"/>
        <w:rPr>
          <w:rFonts w:cs="Calibri"/>
          <w:bCs w:val="0"/>
          <w:sz w:val="22"/>
          <w:szCs w:val="22"/>
        </w:rPr>
      </w:pPr>
      <w:r w:rsidRPr="00311F16">
        <w:t xml:space="preserve">// </w:t>
      </w:r>
      <w:r w:rsidR="00916DFC" w:rsidRPr="00311F16">
        <w:t>Picro_Sirius_Red,</w:t>
      </w:r>
      <w:r w:rsidRPr="00311F16">
        <w:t xml:space="preserve"> </w:t>
      </w:r>
      <w:r w:rsidR="00916DFC" w:rsidRPr="00311F16">
        <w:t>0.650,0.700,0.450,</w:t>
      </w:r>
      <w:r w:rsidRPr="00311F16">
        <w:t xml:space="preserve"> </w:t>
      </w:r>
      <w:r w:rsidR="00916DFC" w:rsidRPr="00311F16">
        <w:t>0.150,0.750,0.400,</w:t>
      </w:r>
      <w:r w:rsidRPr="00311F16">
        <w:t xml:space="preserve">  </w:t>
      </w:r>
      <w:r w:rsidR="00916DFC" w:rsidRPr="00311F16">
        <w:t>0.200,0.500,0.800</w:t>
      </w:r>
    </w:p>
    <w:p w14:paraId="35EB1488" w14:textId="77777777" w:rsidR="00916DFC" w:rsidRPr="00311F16" w:rsidRDefault="00916DFC" w:rsidP="00A309D3">
      <w:pPr>
        <w:pStyle w:val="NoSpacing"/>
      </w:pPr>
    </w:p>
    <w:p w14:paraId="0AD75467" w14:textId="02208DC3" w:rsidR="00A309D3" w:rsidRPr="00311F16" w:rsidRDefault="00A309D3" w:rsidP="00A309D3">
      <w:pPr>
        <w:pStyle w:val="NoSpacing"/>
      </w:pPr>
      <w:r w:rsidRPr="00311F16">
        <w:t>selectWindow(name+"-(Colour_1)");</w:t>
      </w:r>
    </w:p>
    <w:p w14:paraId="01CD9A3C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  <w:t>setAutoThreshold("Default");</w:t>
      </w:r>
    </w:p>
    <w:p w14:paraId="11127252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  <w:t>setThreshold(195, 200);</w:t>
      </w:r>
    </w:p>
    <w:p w14:paraId="0BB87E59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</w:r>
      <w:r w:rsidRPr="00311F16">
        <w:tab/>
        <w:t>run("Measure");</w:t>
      </w:r>
    </w:p>
    <w:p w14:paraId="3FD3C58B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  <w:t>setThreshold(156, 194);</w:t>
      </w:r>
    </w:p>
    <w:p w14:paraId="3A4E3B97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</w:r>
      <w:r w:rsidRPr="00311F16">
        <w:tab/>
        <w:t>run("Measure");</w:t>
      </w:r>
    </w:p>
    <w:p w14:paraId="6650DE61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  <w:t>setThreshold(117, 155);</w:t>
      </w:r>
    </w:p>
    <w:p w14:paraId="477016DD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</w:r>
      <w:r w:rsidRPr="00311F16">
        <w:tab/>
        <w:t>run("Measure");</w:t>
      </w:r>
    </w:p>
    <w:p w14:paraId="3229FE25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  <w:t>setThreshold(78, 116);</w:t>
      </w:r>
    </w:p>
    <w:p w14:paraId="10078D76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</w:r>
      <w:r w:rsidRPr="00311F16">
        <w:tab/>
        <w:t>run("Measure");</w:t>
      </w:r>
    </w:p>
    <w:p w14:paraId="0CCAAE4E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  <w:t>setThreshold(39, 77);</w:t>
      </w:r>
    </w:p>
    <w:p w14:paraId="568D8FEC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</w:r>
      <w:r w:rsidRPr="00311F16">
        <w:tab/>
        <w:t>run("Measure");</w:t>
      </w:r>
    </w:p>
    <w:p w14:paraId="0FD7234F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  <w:t>setThreshold(0, 38);</w:t>
      </w:r>
    </w:p>
    <w:p w14:paraId="4B72479E" w14:textId="77777777" w:rsidR="00A309D3" w:rsidRPr="00311F16" w:rsidRDefault="00A309D3" w:rsidP="00A309D3">
      <w:pPr>
        <w:pStyle w:val="NoSpacing"/>
      </w:pPr>
      <w:r w:rsidRPr="00311F16">
        <w:tab/>
      </w:r>
      <w:r w:rsidRPr="00311F16">
        <w:tab/>
      </w:r>
      <w:r w:rsidRPr="00311F16">
        <w:tab/>
      </w:r>
      <w:r w:rsidRPr="00311F16">
        <w:tab/>
        <w:t>run("Measure");</w:t>
      </w:r>
    </w:p>
    <w:p w14:paraId="7A3261E5" w14:textId="77777777" w:rsidR="00A309D3" w:rsidRPr="009022C7" w:rsidRDefault="00A309D3" w:rsidP="00A309D3">
      <w:pPr>
        <w:pStyle w:val="NoSpacing"/>
      </w:pPr>
      <w:r w:rsidRPr="00311F16">
        <w:tab/>
        <w:t>run("Close All");</w:t>
      </w:r>
    </w:p>
    <w:p w14:paraId="5AD311B2" w14:textId="77777777" w:rsidR="00F05BF8" w:rsidRDefault="00F05BF8"/>
    <w:sectPr w:rsidR="00F05BF8" w:rsidSect="00E978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58C9F" w14:textId="77777777" w:rsidR="00D60999" w:rsidRDefault="00D60999">
      <w:pPr>
        <w:spacing w:after="0" w:line="240" w:lineRule="auto"/>
      </w:pPr>
      <w:r>
        <w:separator/>
      </w:r>
    </w:p>
  </w:endnote>
  <w:endnote w:type="continuationSeparator" w:id="0">
    <w:p w14:paraId="5B4A5F2A" w14:textId="77777777" w:rsidR="00D60999" w:rsidRDefault="00D60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2656F" w14:textId="77777777" w:rsidR="00E978E3" w:rsidRDefault="00E978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4399330"/>
      <w:docPartObj>
        <w:docPartGallery w:val="Page Numbers (Bottom of Page)"/>
        <w:docPartUnique/>
      </w:docPartObj>
    </w:sdtPr>
    <w:sdtContent>
      <w:p w14:paraId="0D4FBD90" w14:textId="77777777" w:rsidR="00A37056" w:rsidRDefault="0047170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727EC84" w14:textId="77777777" w:rsidR="00A37056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10080"/>
      <w:docPartObj>
        <w:docPartGallery w:val="Page Numbers (Bottom of Page)"/>
        <w:docPartUnique/>
      </w:docPartObj>
    </w:sdtPr>
    <w:sdtContent>
      <w:p w14:paraId="49534B46" w14:textId="6DF8F57B" w:rsidR="00E978E3" w:rsidRDefault="00E978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D0D9D4C" w14:textId="77777777" w:rsidR="00E978E3" w:rsidRDefault="00E978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F7FE7" w14:textId="77777777" w:rsidR="00D60999" w:rsidRDefault="00D60999">
      <w:pPr>
        <w:spacing w:after="0" w:line="240" w:lineRule="auto"/>
      </w:pPr>
      <w:r>
        <w:separator/>
      </w:r>
    </w:p>
  </w:footnote>
  <w:footnote w:type="continuationSeparator" w:id="0">
    <w:p w14:paraId="0ACD36AC" w14:textId="77777777" w:rsidR="00D60999" w:rsidRDefault="00D609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51346" w14:textId="77777777" w:rsidR="00E978E3" w:rsidRDefault="00E978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AE6AB" w14:textId="77777777" w:rsidR="00E978E3" w:rsidRDefault="00E978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CED32" w14:textId="77777777" w:rsidR="00E978E3" w:rsidRDefault="00E978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34"/>
    <w:rsid w:val="00311F16"/>
    <w:rsid w:val="003A2C9D"/>
    <w:rsid w:val="003A6896"/>
    <w:rsid w:val="0047170E"/>
    <w:rsid w:val="00592934"/>
    <w:rsid w:val="00596E3F"/>
    <w:rsid w:val="005D0F0A"/>
    <w:rsid w:val="00627849"/>
    <w:rsid w:val="007A3CC2"/>
    <w:rsid w:val="00826213"/>
    <w:rsid w:val="00875210"/>
    <w:rsid w:val="00916DFC"/>
    <w:rsid w:val="00A309D3"/>
    <w:rsid w:val="00AF4FB0"/>
    <w:rsid w:val="00C659F8"/>
    <w:rsid w:val="00CD28F8"/>
    <w:rsid w:val="00D175A9"/>
    <w:rsid w:val="00D60999"/>
    <w:rsid w:val="00DB14DE"/>
    <w:rsid w:val="00E978E3"/>
    <w:rsid w:val="00F0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938963"/>
  <w15:chartTrackingRefBased/>
  <w15:docId w15:val="{0FC72C2A-16D1-4179-A5A9-371C3617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9D3"/>
    <w:rPr>
      <w:rFonts w:ascii="Calibri" w:hAnsi="Calibri" w:cstheme="minorHAnsi"/>
      <w:bCs/>
      <w:sz w:val="24"/>
      <w:szCs w:val="1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9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CD28F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309D3"/>
    <w:rPr>
      <w:rFonts w:asciiTheme="majorHAnsi" w:eastAsiaTheme="majorEastAsia" w:hAnsiTheme="majorHAnsi" w:cstheme="majorBidi"/>
      <w:bCs/>
      <w:color w:val="2F5496" w:themeColor="accent1" w:themeShade="BF"/>
      <w:sz w:val="26"/>
      <w:szCs w:val="26"/>
      <w:lang w:val="en-US"/>
    </w:rPr>
  </w:style>
  <w:style w:type="paragraph" w:styleId="NoSpacing">
    <w:name w:val="No Spacing"/>
    <w:link w:val="NoSpacingChar"/>
    <w:uiPriority w:val="1"/>
    <w:qFormat/>
    <w:rsid w:val="00A309D3"/>
    <w:pPr>
      <w:spacing w:after="0" w:line="240" w:lineRule="auto"/>
    </w:pPr>
    <w:rPr>
      <w:rFonts w:ascii="Calibri" w:hAnsi="Calibri" w:cstheme="minorHAnsi"/>
      <w:bCs/>
      <w:sz w:val="24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09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9D3"/>
    <w:rPr>
      <w:rFonts w:ascii="Calibri" w:hAnsi="Calibri" w:cstheme="minorHAnsi"/>
      <w:bCs/>
      <w:sz w:val="24"/>
      <w:szCs w:val="18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309D3"/>
    <w:rPr>
      <w:rFonts w:ascii="Calibri" w:hAnsi="Calibri" w:cstheme="minorHAnsi"/>
      <w:bCs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7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8E3"/>
    <w:rPr>
      <w:rFonts w:ascii="Calibri" w:hAnsi="Calibri" w:cstheme="minorHAnsi"/>
      <w:bCs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0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zamoglu, M (path)</dc:creator>
  <cp:keywords/>
  <dc:description/>
  <cp:lastModifiedBy>Nizamoglu, M (path)</cp:lastModifiedBy>
  <cp:revision>3</cp:revision>
  <dcterms:created xsi:type="dcterms:W3CDTF">2023-03-13T16:04:00Z</dcterms:created>
  <dcterms:modified xsi:type="dcterms:W3CDTF">2023-03-23T10:47:00Z</dcterms:modified>
</cp:coreProperties>
</file>